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5C4" w:rsidRDefault="006975C4" w:rsidP="006975C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Supplemental Figure 1. </w:t>
      </w:r>
      <w:r w:rsidR="00A41D8D">
        <w:rPr>
          <w:b/>
          <w:bCs/>
          <w:lang w:val="en-US"/>
        </w:rPr>
        <w:t>Number of participants in additional distinct analyses</w:t>
      </w:r>
    </w:p>
    <w:p w:rsidR="00E22624" w:rsidRDefault="00E22624" w:rsidP="006975C4">
      <w:pPr>
        <w:rPr>
          <w:b/>
          <w:bCs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4416" behindDoc="0" locked="0" layoutInCell="1" allowOverlap="1" wp14:anchorId="609F8E7B" wp14:editId="6429FBAB">
                <wp:simplePos x="0" y="0"/>
                <wp:positionH relativeFrom="margin">
                  <wp:align>center</wp:align>
                </wp:positionH>
                <wp:positionV relativeFrom="paragraph">
                  <wp:posOffset>189319</wp:posOffset>
                </wp:positionV>
                <wp:extent cx="1433830" cy="339725"/>
                <wp:effectExtent l="0" t="0" r="13970" b="22225"/>
                <wp:wrapNone/>
                <wp:docPr id="1073741885" name="officeArt object" descr="Afgeronde rechthoek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3830" cy="339725"/>
                          <a:chOff x="0" y="0"/>
                          <a:chExt cx="1433831" cy="293371"/>
                        </a:xfrm>
                      </wpg:grpSpPr>
                      <wps:wsp>
                        <wps:cNvPr id="1073741886" name="Shape 1073741844"/>
                        <wps:cNvSpPr/>
                        <wps:spPr>
                          <a:xfrm>
                            <a:off x="0" y="0"/>
                            <a:ext cx="1433831" cy="29337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87" name="Shape 1073741845"/>
                        <wps:cNvSpPr txBox="1"/>
                        <wps:spPr>
                          <a:xfrm>
                            <a:off x="14320" y="14320"/>
                            <a:ext cx="1405190" cy="264730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="006975C4" w:rsidRDefault="006975C4" w:rsidP="006975C4">
                              <w:pPr>
                                <w:pStyle w:val="Kop2"/>
                                <w:spacing w:before="0"/>
                                <w:jc w:val="center"/>
                              </w:pPr>
                              <w:r>
                                <w:rPr>
                                  <w:rFonts w:ascii="Candara" w:eastAsia="Candara" w:hAnsi="Candara" w:cs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9F8E7B" id="officeArt object" o:spid="_x0000_s1026" alt="Afgeronde rechthoek 51" style="position:absolute;margin-left:0;margin-top:14.9pt;width:112.9pt;height:26.75pt;z-index:251644416;mso-wrap-distance-left:0;mso-wrap-distance-right:0;mso-position-horizontal:center;mso-position-horizontal-relative:margin;mso-width-relative:margin;mso-height-relative:margin" coordsize="14338,29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">
                <v:roundrect id="Shape 1073741844" o:spid="_x0000_s1027" style="position:absolute;width:14338;height:293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" fillcolor="#a9c7fd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hape 1073741845" o:spid="_x0000_s1028" type="#_x0000_t202" style="position:absolute;left:143;top:143;width:14052;height:2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" filled="f" stroked="f" strokeweight="1pt">
                  <v:stroke miterlimit="4"/>
                  <v:textbox inset="1.27mm,1.27mm,1.27mm,1.27mm">
                    <w:txbxContent>
                      <w:p w:rsidR="006975C4" w:rsidRDefault="006975C4" w:rsidP="006975C4">
                        <w:pPr>
                          <w:pStyle w:val="Kop2"/>
                          <w:spacing w:before="0"/>
                          <w:jc w:val="center"/>
                        </w:pPr>
                        <w:r>
                          <w:rPr>
                            <w:rFonts w:ascii="Candara" w:eastAsia="Candara" w:hAnsi="Candara" w:cs="Candara"/>
                          </w:rPr>
                          <w:t>Allocation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E22624" w:rsidRDefault="00E22624" w:rsidP="006975C4">
      <w:pPr>
        <w:rPr>
          <w:b/>
          <w:bCs/>
          <w:lang w:val="en-US"/>
        </w:rPr>
      </w:pPr>
    </w:p>
    <w:p w:rsidR="006975C4" w:rsidRDefault="000F6855" w:rsidP="006975C4">
      <w:pPr>
        <w:spacing w:after="200" w:line="276" w:lineRule="auto"/>
        <w:rPr>
          <w:rStyle w:val="GeenafstandChar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0256" behindDoc="0" locked="0" layoutInCell="1" allowOverlap="1" wp14:anchorId="5C4189B7" wp14:editId="594D247F">
                <wp:simplePos x="0" y="0"/>
                <wp:positionH relativeFrom="column">
                  <wp:posOffset>2371090</wp:posOffset>
                </wp:positionH>
                <wp:positionV relativeFrom="paragraph">
                  <wp:posOffset>58421</wp:posOffset>
                </wp:positionV>
                <wp:extent cx="2331720" cy="400050"/>
                <wp:effectExtent l="0" t="0" r="68580" b="57150"/>
                <wp:wrapNone/>
                <wp:docPr id="1073741889" name="officeArt object" descr="Gebogen verbindingslijn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1720" cy="400050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7DBA55" id="officeArt object" o:spid="_x0000_s1026" alt="Gebogen verbindingslijn 45" style="position:absolute;margin-left:186.7pt;margin-top:4.6pt;width:183.6pt;height:31.5pt;z-index:25168025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" path="m,l21600,r,21600e" filled="f">
                <v:stroke endarrow="block" joinstyle="miter"/>
                <v:path arrowok="t" o:extrusionok="f" o:connecttype="custom" o:connectlocs="1165860,200025;1165860,200025;1165860,200025;1165860,200025" o:connectangles="0,90,180,270"/>
              </v:shape>
            </w:pict>
          </mc:Fallback>
        </mc:AlternateContent>
      </w:r>
      <w:r w:rsidR="00E22624">
        <w:rPr>
          <w:noProof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5EFD8411" wp14:editId="3EC06B2C">
                <wp:simplePos x="0" y="0"/>
                <wp:positionH relativeFrom="margin">
                  <wp:posOffset>998855</wp:posOffset>
                </wp:positionH>
                <wp:positionV relativeFrom="paragraph">
                  <wp:posOffset>66039</wp:posOffset>
                </wp:positionV>
                <wp:extent cx="2331720" cy="400050"/>
                <wp:effectExtent l="76200" t="0" r="11430" b="57150"/>
                <wp:wrapNone/>
                <wp:docPr id="1073741888" name="officeArt object" descr="Gebogen verbindingslijn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V="1">
                          <a:off x="0" y="0"/>
                          <a:ext cx="2331720" cy="400050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C65D81" id="officeArt object" o:spid="_x0000_s1026" alt="Gebogen verbindingslijn 52" style="position:absolute;margin-left:78.65pt;margin-top:5.2pt;width:183.6pt;height:31.5pt;rotation:180;flip:y;z-index:2516823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" path="m,l21600,r,21600e" filled="f">
                <v:stroke endarrow="block" joinstyle="miter"/>
                <v:path arrowok="t" o:extrusionok="f" o:connecttype="custom" o:connectlocs="1165860,200025;1165860,200025;1165860,200025;1165860,200025" o:connectangles="0,90,180,270"/>
                <w10:wrap anchorx="margin"/>
              </v:shape>
            </w:pict>
          </mc:Fallback>
        </mc:AlternateContent>
      </w:r>
    </w:p>
    <w:p w:rsidR="006975C4" w:rsidRDefault="00E22624" w:rsidP="006975C4">
      <w:pPr>
        <w:spacing w:after="200" w:line="276" w:lineRule="auto"/>
        <w:rPr>
          <w:rStyle w:val="GeenafstandChar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41344" behindDoc="0" locked="0" layoutInCell="1" allowOverlap="1" wp14:anchorId="200109AB" wp14:editId="62DC9F7D">
                <wp:simplePos x="0" y="0"/>
                <wp:positionH relativeFrom="margin">
                  <wp:posOffset>262255</wp:posOffset>
                </wp:positionH>
                <wp:positionV relativeFrom="line">
                  <wp:posOffset>187325</wp:posOffset>
                </wp:positionV>
                <wp:extent cx="1514475" cy="350875"/>
                <wp:effectExtent l="0" t="0" r="28575" b="11430"/>
                <wp:wrapNone/>
                <wp:docPr id="1073741890" name="officeArt object" descr="Rechthoek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350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975C4" w:rsidRPr="00A41D8D" w:rsidRDefault="006975C4" w:rsidP="00A41D8D">
                            <w:pPr>
                              <w:pStyle w:val="Geenafstand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Allocated to UDCA (n=  </w:t>
                            </w:r>
                            <w:r w:rsidR="00E92AF7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0109AB" id="_x0000_s1029" alt="Rechthoek 55" style="position:absolute;margin-left:20.65pt;margin-top:14.75pt;width:119.25pt;height:27.65pt;z-index:25164134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">
                <v:textbox inset="2.53997mm,2.53997mm,2.53997mm,2.53997mm">
                  <w:txbxContent>
                    <w:p w:rsidR="006975C4" w:rsidRPr="00A41D8D" w:rsidRDefault="006975C4" w:rsidP="00A41D8D">
                      <w:pPr>
                        <w:pStyle w:val="Geenafstand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Allocated to UDCA (n=  </w:t>
                      </w:r>
                      <w:r w:rsidR="00E92AF7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 anchory="lin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43392" behindDoc="0" locked="0" layoutInCell="1" allowOverlap="1" wp14:anchorId="343F2318" wp14:editId="753226A2">
                <wp:simplePos x="0" y="0"/>
                <wp:positionH relativeFrom="column">
                  <wp:posOffset>3905546</wp:posOffset>
                </wp:positionH>
                <wp:positionV relativeFrom="paragraph">
                  <wp:posOffset>171140</wp:posOffset>
                </wp:positionV>
                <wp:extent cx="1616149" cy="350520"/>
                <wp:effectExtent l="0" t="0" r="22225" b="11430"/>
                <wp:wrapNone/>
                <wp:docPr id="1073741829" name="officeArt object" descr="Rechthoek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6149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val="1"/>
                          </a:ext>
                        </a:extLst>
                      </wps:spPr>
                      <wps:txbx>
                        <w:txbxContent>
                          <w:p w:rsidR="006975C4" w:rsidRPr="00A41D8D" w:rsidRDefault="006975C4" w:rsidP="00A41D8D">
                            <w:pPr>
                              <w:pStyle w:val="Geenafstand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llocated to placebo (n=  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3F2318" id="_x0000_s1030" alt="Rechthoek 62" style="position:absolute;margin-left:307.5pt;margin-top:13.5pt;width:127.25pt;height:27.6pt;z-index:25164339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">
                <v:textbox inset="2.53997mm,2.53997mm,2.53997mm,2.53997mm">
                  <w:txbxContent>
                    <w:p w:rsidR="006975C4" w:rsidRPr="00A41D8D" w:rsidRDefault="006975C4" w:rsidP="00A41D8D">
                      <w:pPr>
                        <w:pStyle w:val="Geenafstand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Allocated to placebo (n=  )</w:t>
                      </w:r>
                    </w:p>
                  </w:txbxContent>
                </v:textbox>
              </v:rect>
            </w:pict>
          </mc:Fallback>
        </mc:AlternateContent>
      </w:r>
    </w:p>
    <w:p w:rsidR="006975C4" w:rsidRDefault="00E22624" w:rsidP="006975C4">
      <w:pPr>
        <w:spacing w:after="200" w:line="276" w:lineRule="auto"/>
        <w:rPr>
          <w:rStyle w:val="GeenafstandChar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18ACFBFA" wp14:editId="3F4B570C">
                <wp:simplePos x="0" y="0"/>
                <wp:positionH relativeFrom="column">
                  <wp:posOffset>4723130</wp:posOffset>
                </wp:positionH>
                <wp:positionV relativeFrom="paragraph">
                  <wp:posOffset>279577</wp:posOffset>
                </wp:positionV>
                <wp:extent cx="0" cy="380292"/>
                <wp:effectExtent l="76200" t="0" r="95250" b="58420"/>
                <wp:wrapNone/>
                <wp:docPr id="6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02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49CE53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6" o:spid="_x0000_s1026" type="#_x0000_t32" style="position:absolute;margin-left:371.9pt;margin-top:22pt;width:0;height:29.95pt;z-index:25168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18ACFBFA" wp14:editId="3F4B570C">
                <wp:simplePos x="0" y="0"/>
                <wp:positionH relativeFrom="column">
                  <wp:posOffset>988828</wp:posOffset>
                </wp:positionH>
                <wp:positionV relativeFrom="paragraph">
                  <wp:posOffset>301315</wp:posOffset>
                </wp:positionV>
                <wp:extent cx="0" cy="380292"/>
                <wp:effectExtent l="76200" t="0" r="95250" b="58420"/>
                <wp:wrapNone/>
                <wp:docPr id="1073741917" name="Rechte verbindingslijn met pijl 10737419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02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750A0E" id="Rechte verbindingslijn met pijl 1073741917" o:spid="_x0000_s1026" type="#_x0000_t32" style="position:absolute;margin-left:77.85pt;margin-top:23.75pt;width:0;height:29.95pt;z-index:251684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251645440" behindDoc="0" locked="0" layoutInCell="1" allowOverlap="1" wp14:anchorId="34553DF9" wp14:editId="453740DD">
                <wp:simplePos x="0" y="0"/>
                <wp:positionH relativeFrom="margin">
                  <wp:align>center</wp:align>
                </wp:positionH>
                <wp:positionV relativeFrom="paragraph">
                  <wp:posOffset>229235</wp:posOffset>
                </wp:positionV>
                <wp:extent cx="1426845" cy="339725"/>
                <wp:effectExtent l="0" t="0" r="20955" b="22225"/>
                <wp:wrapNone/>
                <wp:docPr id="1073741897" name="officeArt object" descr="Afgeronde rechthoek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6845" cy="339725"/>
                          <a:chOff x="0" y="0"/>
                          <a:chExt cx="1426844" cy="297179"/>
                        </a:xfrm>
                      </wpg:grpSpPr>
                      <wps:wsp>
                        <wps:cNvPr id="1073741898" name="Shape 1073741833"/>
                        <wps:cNvSpPr/>
                        <wps:spPr>
                          <a:xfrm>
                            <a:off x="0" y="0"/>
                            <a:ext cx="1426845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99" name="Shape 1073741834"/>
                        <wps:cNvSpPr txBox="1"/>
                        <wps:spPr>
                          <a:xfrm>
                            <a:off x="14506" y="14507"/>
                            <a:ext cx="1397833" cy="268166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="006975C4" w:rsidRDefault="00E22624" w:rsidP="006975C4">
                              <w:pPr>
                                <w:pStyle w:val="Kop2"/>
                                <w:spacing w:before="0"/>
                                <w:jc w:val="center"/>
                              </w:pPr>
                              <w:r>
                                <w:rPr>
                                  <w:rFonts w:ascii="Candara" w:eastAsia="Candara" w:hAnsi="Candara" w:cs="Candara"/>
                                </w:rPr>
                                <w:t>Analyse</w:t>
                              </w:r>
                              <w:r w:rsidR="006975C4">
                                <w:rPr>
                                  <w:rFonts w:ascii="Candara" w:eastAsia="Candara" w:hAnsi="Candara" w:cs="Candara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553DF9" id="_x0000_s1031" alt="Afgeronde rechthoek 56" style="position:absolute;margin-left:0;margin-top:18.05pt;width:112.35pt;height:26.75pt;z-index:251645440;mso-wrap-distance-left:0;mso-wrap-distance-right:0;mso-position-horizontal:center;mso-position-horizontal-relative:margin;mso-height-relative:margin" coordsize="14268,2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">
                <v:roundrect id="Shape 1073741833" o:spid="_x0000_s1032" style="position:absolute;width:14268;height:297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" fillcolor="#a9c7fd"/>
                <v:shape id="Shape 1073741834" o:spid="_x0000_s1033" type="#_x0000_t202" style="position:absolute;left:145;top:145;width:13978;height:26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" filled="f" stroked="f" strokeweight="1pt">
                  <v:stroke miterlimit="4"/>
                  <v:textbox inset="1.27mm,1.27mm,1.27mm,1.27mm">
                    <w:txbxContent>
                      <w:p w:rsidR="006975C4" w:rsidRDefault="00E22624" w:rsidP="006975C4">
                        <w:pPr>
                          <w:pStyle w:val="Kop2"/>
                          <w:spacing w:before="0"/>
                          <w:jc w:val="center"/>
                        </w:pPr>
                        <w:r>
                          <w:rPr>
                            <w:rFonts w:ascii="Candara" w:eastAsia="Candara" w:hAnsi="Candara" w:cs="Candara"/>
                          </w:rPr>
                          <w:t>Analyse</w:t>
                        </w:r>
                        <w:r w:rsidR="006975C4">
                          <w:rPr>
                            <w:rFonts w:ascii="Candara" w:eastAsia="Candara" w:hAnsi="Candara" w:cs="Candara"/>
                          </w:rPr>
                          <w:t>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6975C4" w:rsidRDefault="006975C4" w:rsidP="006975C4">
      <w:pPr>
        <w:spacing w:after="200" w:line="276" w:lineRule="auto"/>
        <w:rPr>
          <w:rStyle w:val="GeenafstandChar"/>
          <w:b/>
          <w:bCs/>
          <w:lang w:val="en-US"/>
        </w:rPr>
      </w:pPr>
      <w:bookmarkStart w:id="0" w:name="_GoBack"/>
      <w:bookmarkEnd w:id="0"/>
    </w:p>
    <w:p w:rsidR="006975C4" w:rsidRDefault="006975C4" w:rsidP="006975C4">
      <w:pPr>
        <w:spacing w:after="200" w:line="276" w:lineRule="auto"/>
        <w:rPr>
          <w:rStyle w:val="GeenafstandChar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3632" behindDoc="1" locked="0" layoutInCell="1" allowOverlap="1" wp14:anchorId="73C03C18" wp14:editId="30CE4E72">
                <wp:simplePos x="0" y="0"/>
                <wp:positionH relativeFrom="column">
                  <wp:posOffset>3253105</wp:posOffset>
                </wp:positionH>
                <wp:positionV relativeFrom="line">
                  <wp:posOffset>93345</wp:posOffset>
                </wp:positionV>
                <wp:extent cx="2843530" cy="428625"/>
                <wp:effectExtent l="0" t="0" r="13970" b="28575"/>
                <wp:wrapNone/>
                <wp:docPr id="3" name="officeArt object" descr="Rechthoe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975C4" w:rsidRPr="00E22624" w:rsidRDefault="006975C4" w:rsidP="006975C4">
                            <w:pPr>
                              <w:pStyle w:val="Geenafstand"/>
                              <w:rPr>
                                <w:b/>
                                <w:bCs/>
                                <w:color w:val="7F7F7F" w:themeColor="text1" w:themeTint="80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E22624">
                              <w:rPr>
                                <w:b/>
                                <w:bCs/>
                                <w:color w:val="7F7F7F" w:themeColor="text1" w:themeTint="80"/>
                                <w:sz w:val="20"/>
                                <w:szCs w:val="20"/>
                                <w:lang w:val="en-US"/>
                              </w:rPr>
                              <w:t>Analysed</w:t>
                            </w:r>
                            <w:proofErr w:type="spellEnd"/>
                            <w:r w:rsidRPr="00E22624">
                              <w:rPr>
                                <w:b/>
                                <w:bCs/>
                                <w:color w:val="7F7F7F" w:themeColor="text1" w:themeTint="80"/>
                                <w:sz w:val="20"/>
                                <w:szCs w:val="20"/>
                                <w:lang w:val="en-US"/>
                              </w:rPr>
                              <w:t xml:space="preserve"> in ITT excluding protocol violations (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ind w:left="36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C03C18" id="_x0000_s1034" alt="Rechthoek 57" style="position:absolute;margin-left:256.15pt;margin-top:7.35pt;width:223.9pt;height:33.75pt;z-index:-2516628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">
                <v:textbox inset="2.53997mm,2.53997mm,2.53997mm,2.53997mm">
                  <w:txbxContent>
                    <w:p w:rsidR="006975C4" w:rsidRPr="00E22624" w:rsidRDefault="006975C4" w:rsidP="006975C4">
                      <w:pPr>
                        <w:pStyle w:val="Geenafstand"/>
                        <w:rPr>
                          <w:b/>
                          <w:bCs/>
                          <w:color w:val="7F7F7F" w:themeColor="text1" w:themeTint="80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E22624">
                        <w:rPr>
                          <w:b/>
                          <w:bCs/>
                          <w:color w:val="7F7F7F" w:themeColor="text1" w:themeTint="80"/>
                          <w:sz w:val="20"/>
                          <w:szCs w:val="20"/>
                          <w:lang w:val="en-US"/>
                        </w:rPr>
                        <w:t>Analysed</w:t>
                      </w:r>
                      <w:proofErr w:type="spellEnd"/>
                      <w:r w:rsidRPr="00E22624">
                        <w:rPr>
                          <w:b/>
                          <w:bCs/>
                          <w:color w:val="7F7F7F" w:themeColor="text1" w:themeTint="80"/>
                          <w:sz w:val="20"/>
                          <w:szCs w:val="20"/>
                          <w:lang w:val="en-US"/>
                        </w:rPr>
                        <w:t xml:space="preserve"> in ITT excluding protocol violations (n=  )</w:t>
                      </w:r>
                    </w:p>
                    <w:p w:rsidR="006975C4" w:rsidRDefault="006975C4" w:rsidP="006975C4">
                      <w:pPr>
                        <w:pStyle w:val="Geenafstand"/>
                        <w:ind w:left="360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39296" behindDoc="0" locked="0" layoutInCell="1" allowOverlap="1" wp14:anchorId="75A42A47" wp14:editId="35F6CED8">
                <wp:simplePos x="0" y="0"/>
                <wp:positionH relativeFrom="column">
                  <wp:posOffset>-318770</wp:posOffset>
                </wp:positionH>
                <wp:positionV relativeFrom="line">
                  <wp:posOffset>112395</wp:posOffset>
                </wp:positionV>
                <wp:extent cx="2843530" cy="390525"/>
                <wp:effectExtent l="0" t="0" r="13970" b="28575"/>
                <wp:wrapNone/>
                <wp:docPr id="1073741896" name="officeArt object" descr="Rechthoe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975C4" w:rsidRPr="00E22624" w:rsidRDefault="006975C4" w:rsidP="006975C4">
                            <w:pPr>
                              <w:pStyle w:val="Geenafstand"/>
                              <w:rPr>
                                <w:b/>
                                <w:bCs/>
                                <w:color w:val="7F7F7F" w:themeColor="text1" w:themeTint="80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E22624">
                              <w:rPr>
                                <w:b/>
                                <w:bCs/>
                                <w:color w:val="7F7F7F" w:themeColor="text1" w:themeTint="80"/>
                                <w:sz w:val="20"/>
                                <w:szCs w:val="20"/>
                                <w:lang w:val="en-US"/>
                              </w:rPr>
                              <w:t>Analysed</w:t>
                            </w:r>
                            <w:proofErr w:type="spellEnd"/>
                            <w:r w:rsidRPr="00E22624">
                              <w:rPr>
                                <w:b/>
                                <w:bCs/>
                                <w:color w:val="7F7F7F" w:themeColor="text1" w:themeTint="80"/>
                                <w:sz w:val="20"/>
                                <w:szCs w:val="20"/>
                                <w:lang w:val="en-US"/>
                              </w:rPr>
                              <w:t xml:space="preserve"> in ITT excluding protocol violations (n=  )</w:t>
                            </w:r>
                          </w:p>
                          <w:p w:rsidR="006975C4" w:rsidRPr="00A41D8D" w:rsidRDefault="006975C4" w:rsidP="006975C4">
                            <w:pPr>
                              <w:pStyle w:val="Geenafstand"/>
                              <w:ind w:left="360"/>
                              <w:rPr>
                                <w:color w:val="7F7F7F" w:themeColor="text1" w:themeTint="80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A42A47" id="_x0000_s1035" alt="Rechthoek 57" style="position:absolute;margin-left:-25.1pt;margin-top:8.85pt;width:223.9pt;height:30.75pt;z-index:25163929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">
                <v:textbox inset="2.53997mm,2.53997mm,2.53997mm,2.53997mm">
                  <w:txbxContent>
                    <w:p w:rsidR="006975C4" w:rsidRPr="00E22624" w:rsidRDefault="006975C4" w:rsidP="006975C4">
                      <w:pPr>
                        <w:pStyle w:val="Geenafstand"/>
                        <w:rPr>
                          <w:b/>
                          <w:bCs/>
                          <w:color w:val="7F7F7F" w:themeColor="text1" w:themeTint="80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E22624">
                        <w:rPr>
                          <w:b/>
                          <w:bCs/>
                          <w:color w:val="7F7F7F" w:themeColor="text1" w:themeTint="80"/>
                          <w:sz w:val="20"/>
                          <w:szCs w:val="20"/>
                          <w:lang w:val="en-US"/>
                        </w:rPr>
                        <w:t>Analysed</w:t>
                      </w:r>
                      <w:proofErr w:type="spellEnd"/>
                      <w:r w:rsidRPr="00E22624">
                        <w:rPr>
                          <w:b/>
                          <w:bCs/>
                          <w:color w:val="7F7F7F" w:themeColor="text1" w:themeTint="80"/>
                          <w:sz w:val="20"/>
                          <w:szCs w:val="20"/>
                          <w:lang w:val="en-US"/>
                        </w:rPr>
                        <w:t xml:space="preserve"> in ITT excluding protocol violations (n=  )</w:t>
                      </w:r>
                    </w:p>
                    <w:p w:rsidR="006975C4" w:rsidRPr="00A41D8D" w:rsidRDefault="006975C4" w:rsidP="006975C4">
                      <w:pPr>
                        <w:pStyle w:val="Geenafstand"/>
                        <w:ind w:left="360"/>
                        <w:rPr>
                          <w:color w:val="7F7F7F" w:themeColor="text1" w:themeTint="80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</w:p>
    <w:p w:rsidR="006975C4" w:rsidRDefault="006975C4" w:rsidP="006975C4">
      <w:pPr>
        <w:spacing w:after="200" w:line="276" w:lineRule="auto"/>
        <w:rPr>
          <w:rStyle w:val="GeenafstandChar"/>
          <w:b/>
          <w:bCs/>
          <w:lang w:val="en-US"/>
        </w:rPr>
      </w:pPr>
    </w:p>
    <w:p w:rsidR="006975C4" w:rsidRDefault="006975C4" w:rsidP="006975C4">
      <w:pPr>
        <w:spacing w:after="200" w:line="276" w:lineRule="auto"/>
        <w:rPr>
          <w:rStyle w:val="GeenafstandChar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6944" behindDoc="0" locked="0" layoutInCell="1" allowOverlap="1" wp14:anchorId="173634F9" wp14:editId="159AFC04">
                <wp:simplePos x="0" y="0"/>
                <wp:positionH relativeFrom="column">
                  <wp:posOffset>3265805</wp:posOffset>
                </wp:positionH>
                <wp:positionV relativeFrom="line">
                  <wp:posOffset>108585</wp:posOffset>
                </wp:positionV>
                <wp:extent cx="2843530" cy="552450"/>
                <wp:effectExtent l="0" t="0" r="13970" b="19050"/>
                <wp:wrapNone/>
                <wp:docPr id="1073741934" name="officeArt object" descr="Rechthoe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975C4" w:rsidRDefault="006975C4" w:rsidP="006975C4">
                            <w:pPr>
                              <w:pStyle w:val="Geenafstand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n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ITT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(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alysi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ind w:left="36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3634F9" id="_x0000_s1047" alt="Rechthoek 57" style="position:absolute;margin-left:257.15pt;margin-top:8.55pt;width:223.9pt;height:43.5pt;z-index:251666944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">
                <v:textbox inset="2.53997mm,2.53997mm,2.53997mm,2.53997mm">
                  <w:txbxContent>
                    <w:p w:rsidR="006975C4" w:rsidRDefault="006975C4" w:rsidP="006975C4">
                      <w:pPr>
                        <w:pStyle w:val="Geenafstand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nalysed</w:t>
                      </w:r>
                      <w:proofErr w:type="spellEnd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in </w:t>
                      </w:r>
                      <w:proofErr w:type="spellStart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mITT</w:t>
                      </w:r>
                      <w:proofErr w:type="spellEnd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(n=  )</w:t>
                      </w:r>
                    </w:p>
                    <w:p w:rsidR="006975C4" w:rsidRDefault="006975C4" w:rsidP="006975C4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o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alysi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=  )</w:t>
                      </w:r>
                    </w:p>
                    <w:p w:rsidR="006975C4" w:rsidRDefault="006975C4" w:rsidP="006975C4">
                      <w:pPr>
                        <w:pStyle w:val="Geenafstand"/>
                        <w:ind w:left="360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3872" behindDoc="0" locked="0" layoutInCell="1" allowOverlap="1" wp14:anchorId="75C2EAD5" wp14:editId="51B7F539">
                <wp:simplePos x="0" y="0"/>
                <wp:positionH relativeFrom="column">
                  <wp:posOffset>-315595</wp:posOffset>
                </wp:positionH>
                <wp:positionV relativeFrom="paragraph">
                  <wp:posOffset>95885</wp:posOffset>
                </wp:positionV>
                <wp:extent cx="2843530" cy="552450"/>
                <wp:effectExtent l="0" t="0" r="13970" b="19050"/>
                <wp:wrapNone/>
                <wp:docPr id="1073741935" name="officeArt object" descr="Rechthoe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975C4" w:rsidRDefault="006975C4" w:rsidP="006975C4">
                            <w:pPr>
                              <w:pStyle w:val="Geenafstand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n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ITT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(n=  )</w:t>
                            </w:r>
                          </w:p>
                          <w:p w:rsidR="006975C4" w:rsidRPr="00A42726" w:rsidRDefault="006975C4" w:rsidP="006975C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alysi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975C4" w:rsidRDefault="006975C4" w:rsidP="006975C4">
                            <w:pPr>
                              <w:pStyle w:val="Geenafstand"/>
                              <w:ind w:left="36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C2EAD5" id="_x0000_s1048" alt="Rechthoek 57" style="position:absolute;margin-left:-24.85pt;margin-top:7.55pt;width:223.9pt;height:43.5pt;z-index:251663872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">
                <v:textbox inset="2.53997mm,2.53997mm,2.53997mm,2.53997mm">
                  <w:txbxContent>
                    <w:p w:rsidR="006975C4" w:rsidRDefault="006975C4" w:rsidP="006975C4">
                      <w:pPr>
                        <w:pStyle w:val="Geenafstand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nalysed</w:t>
                      </w:r>
                      <w:proofErr w:type="spellEnd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in </w:t>
                      </w:r>
                      <w:proofErr w:type="spellStart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mITT</w:t>
                      </w:r>
                      <w:proofErr w:type="spellEnd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(n=  )</w:t>
                      </w:r>
                    </w:p>
                    <w:p w:rsidR="006975C4" w:rsidRPr="00A42726" w:rsidRDefault="006975C4" w:rsidP="006975C4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o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alysi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=  )</w:t>
                      </w:r>
                    </w:p>
                    <w:p w:rsidR="006975C4" w:rsidRDefault="006975C4" w:rsidP="006975C4">
                      <w:pPr>
                        <w:pStyle w:val="Geenafstand"/>
                        <w:rPr>
                          <w:sz w:val="20"/>
                          <w:szCs w:val="20"/>
                        </w:rPr>
                      </w:pPr>
                    </w:p>
                    <w:p w:rsidR="006975C4" w:rsidRDefault="006975C4" w:rsidP="006975C4">
                      <w:pPr>
                        <w:pStyle w:val="Geenafstand"/>
                        <w:ind w:left="360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6975C4" w:rsidRDefault="006975C4" w:rsidP="006975C4">
      <w:pPr>
        <w:spacing w:after="200" w:line="276" w:lineRule="auto"/>
        <w:rPr>
          <w:rStyle w:val="GeenafstandChar"/>
          <w:b/>
          <w:bCs/>
          <w:lang w:val="en-US"/>
        </w:rPr>
      </w:pPr>
    </w:p>
    <w:p w:rsidR="006975C4" w:rsidRDefault="006975C4" w:rsidP="006975C4">
      <w:pPr>
        <w:spacing w:after="200" w:line="276" w:lineRule="auto"/>
        <w:rPr>
          <w:rStyle w:val="GeenafstandChar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5136" behindDoc="0" locked="0" layoutInCell="1" allowOverlap="1" wp14:anchorId="2CDEA616" wp14:editId="7496582E">
                <wp:simplePos x="0" y="0"/>
                <wp:positionH relativeFrom="column">
                  <wp:posOffset>3268345</wp:posOffset>
                </wp:positionH>
                <wp:positionV relativeFrom="paragraph">
                  <wp:posOffset>265430</wp:posOffset>
                </wp:positionV>
                <wp:extent cx="2843530" cy="1020725"/>
                <wp:effectExtent l="0" t="0" r="13970" b="27305"/>
                <wp:wrapNone/>
                <wp:docPr id="1073741937" name="officeArt object" descr="Rechthoe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1020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975C4" w:rsidRDefault="006975C4" w:rsidP="006975C4">
                            <w:pPr>
                              <w:pStyle w:val="Geenafstand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n FAS-1 (n=  )</w:t>
                            </w: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alysi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5064E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nalysed</w:t>
                            </w:r>
                            <w:proofErr w:type="spellEnd"/>
                            <w:r w:rsidRPr="0075064E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in FAS-2 (n= )</w:t>
                            </w: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alysi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975C4" w:rsidRDefault="006975C4" w:rsidP="006975C4">
                            <w:pPr>
                              <w:pStyle w:val="Geenafstand"/>
                              <w:ind w:left="36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DEA616" id="_x0000_s1049" alt="Rechthoek 57" style="position:absolute;margin-left:257.35pt;margin-top:20.9pt;width:223.9pt;height:80.35pt;z-index:251675136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">
                <v:textbox inset="2.53997mm,2.53997mm,2.53997mm,2.53997mm">
                  <w:txbxContent>
                    <w:p w:rsidR="006975C4" w:rsidRDefault="006975C4" w:rsidP="006975C4">
                      <w:pPr>
                        <w:pStyle w:val="Geenafstand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nalysed</w:t>
                      </w:r>
                      <w:proofErr w:type="spellEnd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in FAS-1 (n=  )</w:t>
                      </w:r>
                    </w:p>
                    <w:p w:rsidR="006975C4" w:rsidRPr="0075064E" w:rsidRDefault="006975C4" w:rsidP="006975C4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o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alysi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=  )</w:t>
                      </w:r>
                    </w:p>
                    <w:p w:rsidR="006975C4" w:rsidRDefault="006975C4" w:rsidP="006975C4">
                      <w:pPr>
                        <w:pStyle w:val="Geenafstand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</w:p>
                    <w:p w:rsidR="006975C4" w:rsidRPr="0075064E" w:rsidRDefault="006975C4" w:rsidP="006975C4">
                      <w:pPr>
                        <w:pStyle w:val="Geenafstand"/>
                        <w:rPr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75064E">
                        <w:rPr>
                          <w:b/>
                          <w:sz w:val="20"/>
                          <w:szCs w:val="20"/>
                          <w:lang w:val="en-US"/>
                        </w:rPr>
                        <w:t>Analysed</w:t>
                      </w:r>
                      <w:proofErr w:type="spellEnd"/>
                      <w:r w:rsidRPr="0075064E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in FAS-2 (n= )</w:t>
                      </w:r>
                    </w:p>
                    <w:p w:rsidR="006975C4" w:rsidRPr="0075064E" w:rsidRDefault="006975C4" w:rsidP="006975C4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o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alysi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=  )</w:t>
                      </w:r>
                    </w:p>
                    <w:p w:rsidR="006975C4" w:rsidRDefault="006975C4" w:rsidP="006975C4">
                      <w:pPr>
                        <w:pStyle w:val="Geenafstand"/>
                        <w:rPr>
                          <w:sz w:val="20"/>
                          <w:szCs w:val="20"/>
                        </w:rPr>
                      </w:pPr>
                    </w:p>
                    <w:p w:rsidR="006975C4" w:rsidRDefault="006975C4" w:rsidP="006975C4">
                      <w:pPr>
                        <w:pStyle w:val="Geenafstand"/>
                        <w:ind w:left="360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0016" behindDoc="0" locked="0" layoutInCell="1" allowOverlap="1" wp14:anchorId="194771B0" wp14:editId="64E12894">
                <wp:simplePos x="0" y="0"/>
                <wp:positionH relativeFrom="column">
                  <wp:posOffset>-282575</wp:posOffset>
                </wp:positionH>
                <wp:positionV relativeFrom="paragraph">
                  <wp:posOffset>274955</wp:posOffset>
                </wp:positionV>
                <wp:extent cx="2843530" cy="999460"/>
                <wp:effectExtent l="0" t="0" r="13970" b="10795"/>
                <wp:wrapNone/>
                <wp:docPr id="1073741936" name="officeArt object" descr="Rechthoe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999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975C4" w:rsidRDefault="006975C4" w:rsidP="006975C4">
                            <w:pPr>
                              <w:pStyle w:val="Geenafstand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n FAS-1 (n=  )</w:t>
                            </w: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alysi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5064E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nalysed</w:t>
                            </w:r>
                            <w:proofErr w:type="spellEnd"/>
                            <w:r w:rsidRPr="0075064E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in FAS-2 (n= )</w:t>
                            </w: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alysi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975C4" w:rsidRDefault="006975C4" w:rsidP="006975C4">
                            <w:pPr>
                              <w:pStyle w:val="Geenafstand"/>
                              <w:ind w:left="36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4771B0" id="_x0000_s1050" alt="Rechthoek 57" style="position:absolute;margin-left:-22.25pt;margin-top:21.65pt;width:223.9pt;height:78.7pt;z-index:251670016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">
                <v:textbox inset="2.53997mm,2.53997mm,2.53997mm,2.53997mm">
                  <w:txbxContent>
                    <w:p w:rsidR="006975C4" w:rsidRDefault="006975C4" w:rsidP="006975C4">
                      <w:pPr>
                        <w:pStyle w:val="Geenafstand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nalysed</w:t>
                      </w:r>
                      <w:proofErr w:type="spellEnd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in FAS-1 (n=  )</w:t>
                      </w:r>
                    </w:p>
                    <w:p w:rsidR="006975C4" w:rsidRPr="0075064E" w:rsidRDefault="006975C4" w:rsidP="006975C4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o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alysi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=  )</w:t>
                      </w:r>
                    </w:p>
                    <w:p w:rsidR="006975C4" w:rsidRDefault="006975C4" w:rsidP="006975C4">
                      <w:pPr>
                        <w:pStyle w:val="Geenafstand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</w:p>
                    <w:p w:rsidR="006975C4" w:rsidRPr="0075064E" w:rsidRDefault="006975C4" w:rsidP="006975C4">
                      <w:pPr>
                        <w:pStyle w:val="Geenafstand"/>
                        <w:rPr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75064E">
                        <w:rPr>
                          <w:b/>
                          <w:sz w:val="20"/>
                          <w:szCs w:val="20"/>
                          <w:lang w:val="en-US"/>
                        </w:rPr>
                        <w:t>Analysed</w:t>
                      </w:r>
                      <w:proofErr w:type="spellEnd"/>
                      <w:r w:rsidRPr="0075064E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in FAS-2 (n= )</w:t>
                      </w:r>
                    </w:p>
                    <w:p w:rsidR="006975C4" w:rsidRPr="0075064E" w:rsidRDefault="006975C4" w:rsidP="006975C4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o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alysi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=  )</w:t>
                      </w:r>
                    </w:p>
                    <w:p w:rsidR="006975C4" w:rsidRDefault="006975C4" w:rsidP="006975C4">
                      <w:pPr>
                        <w:pStyle w:val="Geenafstand"/>
                        <w:rPr>
                          <w:sz w:val="20"/>
                          <w:szCs w:val="20"/>
                        </w:rPr>
                      </w:pPr>
                    </w:p>
                    <w:p w:rsidR="006975C4" w:rsidRDefault="006975C4" w:rsidP="006975C4">
                      <w:pPr>
                        <w:pStyle w:val="Geenafstand"/>
                        <w:ind w:left="360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6975C4" w:rsidRDefault="006975C4" w:rsidP="006975C4">
      <w:pPr>
        <w:spacing w:after="200" w:line="276" w:lineRule="auto"/>
        <w:rPr>
          <w:rStyle w:val="GeenafstandChar"/>
          <w:b/>
          <w:bCs/>
          <w:lang w:val="en-US"/>
        </w:rPr>
      </w:pPr>
    </w:p>
    <w:p w:rsidR="006975C4" w:rsidRDefault="006975C4" w:rsidP="006975C4">
      <w:pPr>
        <w:spacing w:after="200" w:line="276" w:lineRule="auto"/>
        <w:rPr>
          <w:rStyle w:val="GeenafstandChar"/>
          <w:b/>
          <w:bCs/>
          <w:lang w:val="en-US"/>
        </w:rPr>
      </w:pPr>
    </w:p>
    <w:p w:rsidR="00B4693F" w:rsidRPr="006975C4" w:rsidRDefault="006975C4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8208" behindDoc="0" locked="0" layoutInCell="1" allowOverlap="1" wp14:anchorId="46C1D3C6" wp14:editId="14E61E89">
                <wp:simplePos x="0" y="0"/>
                <wp:positionH relativeFrom="column">
                  <wp:posOffset>3267710</wp:posOffset>
                </wp:positionH>
                <wp:positionV relativeFrom="line">
                  <wp:posOffset>556260</wp:posOffset>
                </wp:positionV>
                <wp:extent cx="2843530" cy="978195"/>
                <wp:effectExtent l="0" t="0" r="13970" b="12700"/>
                <wp:wrapNone/>
                <wp:docPr id="1073741938" name="officeArt object" descr="Rechthoe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978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975C4" w:rsidRDefault="006975C4" w:rsidP="006975C4">
                            <w:pPr>
                              <w:pStyle w:val="Geenafstand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n PPS-1 (n=  )</w:t>
                            </w: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alysi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in PPS</w:t>
                            </w:r>
                            <w:r w:rsidRPr="0075064E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-2 (n= )</w:t>
                            </w: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alysi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975C4" w:rsidRDefault="006975C4" w:rsidP="006975C4">
                            <w:pPr>
                              <w:pStyle w:val="Geenafstand"/>
                              <w:ind w:left="36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C1D3C6" id="_x0000_s1051" alt="Rechthoek 57" style="position:absolute;margin-left:257.3pt;margin-top:43.8pt;width:223.9pt;height:77pt;z-index:251678208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">
                <v:textbox inset="2.53997mm,2.53997mm,2.53997mm,2.53997mm">
                  <w:txbxContent>
                    <w:p w:rsidR="006975C4" w:rsidRDefault="006975C4" w:rsidP="006975C4">
                      <w:pPr>
                        <w:pStyle w:val="Geenafstand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nalysed</w:t>
                      </w:r>
                      <w:proofErr w:type="spellEnd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in PPS-1 (n=  )</w:t>
                      </w:r>
                    </w:p>
                    <w:p w:rsidR="006975C4" w:rsidRPr="0075064E" w:rsidRDefault="006975C4" w:rsidP="006975C4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o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alysi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=  )</w:t>
                      </w:r>
                    </w:p>
                    <w:p w:rsidR="006975C4" w:rsidRDefault="006975C4" w:rsidP="006975C4">
                      <w:pPr>
                        <w:pStyle w:val="Geenafstand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</w:p>
                    <w:p w:rsidR="006975C4" w:rsidRPr="0075064E" w:rsidRDefault="006975C4" w:rsidP="006975C4">
                      <w:pPr>
                        <w:pStyle w:val="Geenafstand"/>
                        <w:rPr>
                          <w:b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Analysed</w:t>
                      </w:r>
                      <w:proofErr w:type="spellEnd"/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in PPS</w:t>
                      </w:r>
                      <w:r w:rsidRPr="0075064E">
                        <w:rPr>
                          <w:b/>
                          <w:sz w:val="20"/>
                          <w:szCs w:val="20"/>
                          <w:lang w:val="en-US"/>
                        </w:rPr>
                        <w:t>-2 (n= )</w:t>
                      </w:r>
                    </w:p>
                    <w:p w:rsidR="006975C4" w:rsidRPr="0075064E" w:rsidRDefault="006975C4" w:rsidP="006975C4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o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alysi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=  )</w:t>
                      </w:r>
                    </w:p>
                    <w:p w:rsidR="006975C4" w:rsidRDefault="006975C4" w:rsidP="006975C4">
                      <w:pPr>
                        <w:pStyle w:val="Geenafstand"/>
                        <w:rPr>
                          <w:sz w:val="20"/>
                          <w:szCs w:val="20"/>
                        </w:rPr>
                      </w:pPr>
                    </w:p>
                    <w:p w:rsidR="006975C4" w:rsidRDefault="006975C4" w:rsidP="006975C4">
                      <w:pPr>
                        <w:pStyle w:val="Geenafstand"/>
                        <w:ind w:left="360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3088" behindDoc="0" locked="0" layoutInCell="1" allowOverlap="1" wp14:anchorId="5B2E2BCF" wp14:editId="15538D54">
                <wp:simplePos x="0" y="0"/>
                <wp:positionH relativeFrom="column">
                  <wp:posOffset>-272415</wp:posOffset>
                </wp:positionH>
                <wp:positionV relativeFrom="line">
                  <wp:posOffset>542925</wp:posOffset>
                </wp:positionV>
                <wp:extent cx="2843530" cy="988828"/>
                <wp:effectExtent l="0" t="0" r="13970" b="20955"/>
                <wp:wrapNone/>
                <wp:docPr id="1073741939" name="officeArt object" descr="Rechthoe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9888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975C4" w:rsidRDefault="006975C4" w:rsidP="006975C4">
                            <w:pPr>
                              <w:pStyle w:val="Geenafstand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n PPS-1 (n=  )</w:t>
                            </w: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alysi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in PPS</w:t>
                            </w:r>
                            <w:r w:rsidRPr="0075064E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-2 (n= )</w:t>
                            </w:r>
                          </w:p>
                          <w:p w:rsidR="006975C4" w:rsidRPr="0075064E" w:rsidRDefault="006975C4" w:rsidP="006975C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alysi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=  )</w:t>
                            </w:r>
                          </w:p>
                          <w:p w:rsidR="006975C4" w:rsidRDefault="006975C4" w:rsidP="006975C4">
                            <w:pPr>
                              <w:pStyle w:val="Geenafstand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975C4" w:rsidRDefault="006975C4" w:rsidP="006975C4">
                            <w:pPr>
                              <w:pStyle w:val="Geenafstand"/>
                              <w:ind w:left="36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2E2BCF" id="_x0000_s1052" alt="Rechthoek 57" style="position:absolute;margin-left:-21.45pt;margin-top:42.75pt;width:223.9pt;height:77.85pt;z-index:251673088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">
                <v:textbox inset="2.53997mm,2.53997mm,2.53997mm,2.53997mm">
                  <w:txbxContent>
                    <w:p w:rsidR="006975C4" w:rsidRDefault="006975C4" w:rsidP="006975C4">
                      <w:pPr>
                        <w:pStyle w:val="Geenafstand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nalysed</w:t>
                      </w:r>
                      <w:proofErr w:type="spellEnd"/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in PPS-1 (n=  )</w:t>
                      </w:r>
                    </w:p>
                    <w:p w:rsidR="006975C4" w:rsidRPr="0075064E" w:rsidRDefault="006975C4" w:rsidP="006975C4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o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alysi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=  )</w:t>
                      </w:r>
                    </w:p>
                    <w:p w:rsidR="006975C4" w:rsidRDefault="006975C4" w:rsidP="006975C4">
                      <w:pPr>
                        <w:pStyle w:val="Geenafstand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</w:p>
                    <w:p w:rsidR="006975C4" w:rsidRPr="0075064E" w:rsidRDefault="006975C4" w:rsidP="006975C4">
                      <w:pPr>
                        <w:pStyle w:val="Geenafstand"/>
                        <w:rPr>
                          <w:b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Analysed</w:t>
                      </w:r>
                      <w:proofErr w:type="spellEnd"/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in PPS</w:t>
                      </w:r>
                      <w:r w:rsidRPr="0075064E">
                        <w:rPr>
                          <w:b/>
                          <w:sz w:val="20"/>
                          <w:szCs w:val="20"/>
                          <w:lang w:val="en-US"/>
                        </w:rPr>
                        <w:t>-2 (n= )</w:t>
                      </w:r>
                    </w:p>
                    <w:p w:rsidR="006975C4" w:rsidRPr="0075064E" w:rsidRDefault="006975C4" w:rsidP="006975C4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om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alysi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=  )</w:t>
                      </w:r>
                    </w:p>
                    <w:p w:rsidR="006975C4" w:rsidRDefault="006975C4" w:rsidP="006975C4">
                      <w:pPr>
                        <w:pStyle w:val="Geenafstand"/>
                        <w:rPr>
                          <w:sz w:val="20"/>
                          <w:szCs w:val="20"/>
                        </w:rPr>
                      </w:pPr>
                    </w:p>
                    <w:p w:rsidR="006975C4" w:rsidRDefault="006975C4" w:rsidP="006975C4">
                      <w:pPr>
                        <w:pStyle w:val="Geenafstand"/>
                        <w:ind w:left="360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</w:p>
    <w:sectPr w:rsidR="00B4693F" w:rsidRPr="006975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C7417"/>
    <w:multiLevelType w:val="hybridMultilevel"/>
    <w:tmpl w:val="98CC62B8"/>
    <w:lvl w:ilvl="0" w:tplc="02CC8E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7D1076"/>
    <w:multiLevelType w:val="hybridMultilevel"/>
    <w:tmpl w:val="67A49E3A"/>
    <w:lvl w:ilvl="0" w:tplc="02CC8E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282A6B"/>
    <w:multiLevelType w:val="hybridMultilevel"/>
    <w:tmpl w:val="1766E7D0"/>
    <w:lvl w:ilvl="0" w:tplc="CF72053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BA604A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B40CE6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7AC909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E0E3A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DD0C7F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EB4F55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24C81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87A170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5C4"/>
    <w:rsid w:val="000F6855"/>
    <w:rsid w:val="0065684C"/>
    <w:rsid w:val="006975C4"/>
    <w:rsid w:val="006C5BEE"/>
    <w:rsid w:val="00A41D8D"/>
    <w:rsid w:val="00B4693F"/>
    <w:rsid w:val="00E22624"/>
    <w:rsid w:val="00E9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3B2DB"/>
  <w15:chartTrackingRefBased/>
  <w15:docId w15:val="{CA321851-75BB-42B8-AFBF-F6A00412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75C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styleId="Kop2">
    <w:name w:val="heading 2"/>
    <w:next w:val="Standaard"/>
    <w:link w:val="Kop2Char"/>
    <w:uiPriority w:val="9"/>
    <w:unhideWhenUsed/>
    <w:qFormat/>
    <w:rsid w:val="006975C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/>
      <w:outlineLvl w:val="1"/>
    </w:pPr>
    <w:rPr>
      <w:rFonts w:ascii="Cambria" w:eastAsia="Cambria" w:hAnsi="Cambria" w:cs="Cambria"/>
      <w:b/>
      <w:bCs/>
      <w:color w:val="4F81BD"/>
      <w:sz w:val="26"/>
      <w:szCs w:val="26"/>
      <w:u w:color="4F81BD"/>
      <w:bdr w:val="nil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975C4"/>
    <w:rPr>
      <w:rFonts w:ascii="Cambria" w:eastAsia="Cambria" w:hAnsi="Cambria" w:cs="Cambria"/>
      <w:b/>
      <w:bCs/>
      <w:color w:val="4F81BD"/>
      <w:sz w:val="26"/>
      <w:szCs w:val="26"/>
      <w:u w:color="4F81BD"/>
      <w:bdr w:val="nil"/>
      <w:lang w:val="en-US" w:eastAsia="nl-NL"/>
    </w:rPr>
  </w:style>
  <w:style w:type="paragraph" w:styleId="Geenafstand">
    <w:name w:val="No Spacing"/>
    <w:rsid w:val="006975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GeenafstandChar">
    <w:name w:val="Geen afstand Char"/>
    <w:rsid w:val="00697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l, S. (Sylke)</dc:creator>
  <cp:keywords/>
  <dc:description/>
  <cp:lastModifiedBy>Haal, S. (Sylke)</cp:lastModifiedBy>
  <cp:revision>6</cp:revision>
  <dcterms:created xsi:type="dcterms:W3CDTF">2020-06-25T09:16:00Z</dcterms:created>
  <dcterms:modified xsi:type="dcterms:W3CDTF">2020-06-25T09:51:00Z</dcterms:modified>
</cp:coreProperties>
</file>